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4140DF" w14:textId="14F745FD" w:rsidR="001E4E6B" w:rsidRPr="00613FE6" w:rsidRDefault="004564D6">
      <w:pPr>
        <w:rPr>
          <w:b/>
          <w:bCs/>
          <w:sz w:val="28"/>
          <w:szCs w:val="28"/>
        </w:rPr>
      </w:pPr>
      <w:r>
        <w:rPr>
          <w:b/>
          <w:bCs/>
          <w:sz w:val="28"/>
          <w:szCs w:val="28"/>
        </w:rPr>
        <w:t xml:space="preserve">Table 2, </w:t>
      </w:r>
      <w:r w:rsidR="00EB0C49" w:rsidRPr="00613FE6">
        <w:rPr>
          <w:b/>
          <w:bCs/>
          <w:sz w:val="28"/>
          <w:szCs w:val="28"/>
        </w:rPr>
        <w:t xml:space="preserve">ENTREQ Checklist </w:t>
      </w:r>
    </w:p>
    <w:tbl>
      <w:tblPr>
        <w:tblStyle w:val="TableGrid"/>
        <w:tblW w:w="0" w:type="auto"/>
        <w:tblLook w:val="04A0" w:firstRow="1" w:lastRow="0" w:firstColumn="1" w:lastColumn="0" w:noHBand="0" w:noVBand="1"/>
      </w:tblPr>
      <w:tblGrid>
        <w:gridCol w:w="1838"/>
        <w:gridCol w:w="4961"/>
        <w:gridCol w:w="2217"/>
      </w:tblGrid>
      <w:tr w:rsidR="00EB0C49" w:rsidRPr="00EB0C49" w14:paraId="7F6263A4" w14:textId="77777777" w:rsidTr="00EA711B">
        <w:tc>
          <w:tcPr>
            <w:tcW w:w="1838" w:type="dxa"/>
            <w:shd w:val="clear" w:color="auto" w:fill="D9D9D9" w:themeFill="background1" w:themeFillShade="D9"/>
          </w:tcPr>
          <w:p w14:paraId="01D49989" w14:textId="68B0E0E3" w:rsidR="00EB0C49" w:rsidRPr="00EB0C49" w:rsidRDefault="00EB0C49">
            <w:pPr>
              <w:rPr>
                <w:b/>
                <w:bCs/>
              </w:rPr>
            </w:pPr>
            <w:r w:rsidRPr="00EB0C49">
              <w:rPr>
                <w:b/>
                <w:bCs/>
              </w:rPr>
              <w:t>Item</w:t>
            </w:r>
          </w:p>
        </w:tc>
        <w:tc>
          <w:tcPr>
            <w:tcW w:w="4961" w:type="dxa"/>
            <w:shd w:val="clear" w:color="auto" w:fill="D9D9D9" w:themeFill="background1" w:themeFillShade="D9"/>
          </w:tcPr>
          <w:p w14:paraId="5412DD0F" w14:textId="72A20BC7" w:rsidR="00EB0C49" w:rsidRPr="00EB0C49" w:rsidRDefault="00EB0C49">
            <w:pPr>
              <w:rPr>
                <w:b/>
                <w:bCs/>
              </w:rPr>
            </w:pPr>
            <w:r w:rsidRPr="00EB0C49">
              <w:rPr>
                <w:b/>
                <w:bCs/>
              </w:rPr>
              <w:t>Guide and description</w:t>
            </w:r>
          </w:p>
        </w:tc>
        <w:tc>
          <w:tcPr>
            <w:tcW w:w="2217" w:type="dxa"/>
            <w:shd w:val="clear" w:color="auto" w:fill="D9D9D9" w:themeFill="background1" w:themeFillShade="D9"/>
          </w:tcPr>
          <w:p w14:paraId="72B75C72" w14:textId="1B72A112" w:rsidR="00EB0C49" w:rsidRPr="00EB0C49" w:rsidRDefault="00EB0C49">
            <w:pPr>
              <w:rPr>
                <w:b/>
                <w:bCs/>
              </w:rPr>
            </w:pPr>
            <w:r w:rsidRPr="00EB0C49">
              <w:rPr>
                <w:b/>
                <w:bCs/>
              </w:rPr>
              <w:t>Reported on page #</w:t>
            </w:r>
          </w:p>
        </w:tc>
      </w:tr>
      <w:tr w:rsidR="00EB0C49" w14:paraId="2AEBC90F" w14:textId="77777777" w:rsidTr="00EB0C49">
        <w:tc>
          <w:tcPr>
            <w:tcW w:w="1838" w:type="dxa"/>
          </w:tcPr>
          <w:p w14:paraId="7C958FDF" w14:textId="509E5C18" w:rsidR="00EB0C49" w:rsidRDefault="00EB0C49">
            <w:r>
              <w:t>Aim</w:t>
            </w:r>
          </w:p>
        </w:tc>
        <w:tc>
          <w:tcPr>
            <w:tcW w:w="4961" w:type="dxa"/>
          </w:tcPr>
          <w:p w14:paraId="10BD639D" w14:textId="7059EB6C" w:rsidR="00EB0C49" w:rsidRDefault="00EB0C49">
            <w:r>
              <w:t>State the research question the synthesis addresses</w:t>
            </w:r>
          </w:p>
        </w:tc>
        <w:tc>
          <w:tcPr>
            <w:tcW w:w="2217" w:type="dxa"/>
          </w:tcPr>
          <w:p w14:paraId="4CA32C6A" w14:textId="42FBD269" w:rsidR="00EB0C49" w:rsidRDefault="00F57456">
            <w:proofErr w:type="gramStart"/>
            <w:r>
              <w:t>P</w:t>
            </w:r>
            <w:r w:rsidR="00A3676C">
              <w:t>.</w:t>
            </w:r>
            <w:r w:rsidR="00245389">
              <w:t>3</w:t>
            </w:r>
            <w:r>
              <w:t xml:space="preserve">  Introduction</w:t>
            </w:r>
            <w:proofErr w:type="gramEnd"/>
            <w:r>
              <w:t xml:space="preserve"> </w:t>
            </w:r>
            <w:r w:rsidR="00245389">
              <w:t>paragraph 2</w:t>
            </w:r>
          </w:p>
        </w:tc>
      </w:tr>
      <w:tr w:rsidR="00EB0C49" w14:paraId="57AD39A5" w14:textId="77777777" w:rsidTr="00EB0C49">
        <w:tc>
          <w:tcPr>
            <w:tcW w:w="1838" w:type="dxa"/>
          </w:tcPr>
          <w:p w14:paraId="328D032A" w14:textId="2F406D01" w:rsidR="00EB0C49" w:rsidRDefault="00EB0C49">
            <w:r w:rsidRPr="00EB0C49">
              <w:t>Synthesis methodology</w:t>
            </w:r>
          </w:p>
        </w:tc>
        <w:tc>
          <w:tcPr>
            <w:tcW w:w="4961" w:type="dxa"/>
          </w:tcPr>
          <w:p w14:paraId="66BF3D5E" w14:textId="7A011E31" w:rsidR="00EB0C49" w:rsidRDefault="00EB0C49">
            <w:r w:rsidRPr="00EB0C49">
              <w:t xml:space="preserve">Identify the synthesis methodology or theoretical framework which underpins the </w:t>
            </w:r>
            <w:proofErr w:type="gramStart"/>
            <w:r w:rsidRPr="00EB0C49">
              <w:t>synthesis, and</w:t>
            </w:r>
            <w:proofErr w:type="gramEnd"/>
            <w:r w:rsidRPr="00EB0C49">
              <w:t xml:space="preserve"> describe the rationale for choice of methodology (e.g. </w:t>
            </w:r>
            <w:proofErr w:type="spellStart"/>
            <w:r w:rsidRPr="00EB0C49">
              <w:t>metaethnography</w:t>
            </w:r>
            <w:proofErr w:type="spellEnd"/>
            <w:r w:rsidRPr="00EB0C49">
              <w:t>, thematic synthesis, critical interpretive synthesis, grounded theory synthesis, realist synthesis, meta-aggregation, meta-study, framework synthesis).</w:t>
            </w:r>
          </w:p>
        </w:tc>
        <w:tc>
          <w:tcPr>
            <w:tcW w:w="2217" w:type="dxa"/>
          </w:tcPr>
          <w:p w14:paraId="51A23A8E" w14:textId="369DFB46" w:rsidR="00EB0C49" w:rsidRDefault="00AB29B5">
            <w:r>
              <w:t>P.3 Method</w:t>
            </w:r>
            <w:r w:rsidR="0065362F">
              <w:t xml:space="preserve"> para</w:t>
            </w:r>
            <w:r w:rsidR="00245389">
              <w:t>graph</w:t>
            </w:r>
            <w:r w:rsidR="0065362F">
              <w:t xml:space="preserve"> 1</w:t>
            </w:r>
          </w:p>
        </w:tc>
      </w:tr>
      <w:tr w:rsidR="00EB0C49" w14:paraId="66B1F950" w14:textId="77777777" w:rsidTr="00EB0C49">
        <w:tc>
          <w:tcPr>
            <w:tcW w:w="1838" w:type="dxa"/>
          </w:tcPr>
          <w:p w14:paraId="2B894389" w14:textId="083F9119" w:rsidR="00EB0C49" w:rsidRDefault="00EB0C49">
            <w:r w:rsidRPr="00EB0C49">
              <w:t>Approach to searching</w:t>
            </w:r>
          </w:p>
        </w:tc>
        <w:tc>
          <w:tcPr>
            <w:tcW w:w="4961" w:type="dxa"/>
          </w:tcPr>
          <w:p w14:paraId="4BF0BB61" w14:textId="591F3D24" w:rsidR="00EB0C49" w:rsidRDefault="00EB0C49">
            <w:r w:rsidRPr="00EB0C49">
              <w:t>Indicate whether the search was pre-planned (comprehensive search strategies to seek all available studies) or iterative (to seek all available concepts until theoretical saturation is achieved).</w:t>
            </w:r>
          </w:p>
        </w:tc>
        <w:tc>
          <w:tcPr>
            <w:tcW w:w="2217" w:type="dxa"/>
          </w:tcPr>
          <w:p w14:paraId="6D51658E" w14:textId="4E3EA892" w:rsidR="00EB0C49" w:rsidRDefault="00E84D2E">
            <w:r>
              <w:t xml:space="preserve">P.4 Search strategy </w:t>
            </w:r>
            <w:r w:rsidR="00245389">
              <w:t>and</w:t>
            </w:r>
            <w:r>
              <w:t xml:space="preserve"> selection criteria</w:t>
            </w:r>
            <w:r w:rsidR="005D0685">
              <w:t xml:space="preserve"> para</w:t>
            </w:r>
            <w:r w:rsidR="00245389">
              <w:t>graph</w:t>
            </w:r>
            <w:r w:rsidR="005D0685">
              <w:t xml:space="preserve"> 1</w:t>
            </w:r>
          </w:p>
        </w:tc>
      </w:tr>
      <w:tr w:rsidR="00EB0C49" w14:paraId="35F835AD" w14:textId="77777777" w:rsidTr="00EB0C49">
        <w:tc>
          <w:tcPr>
            <w:tcW w:w="1838" w:type="dxa"/>
          </w:tcPr>
          <w:p w14:paraId="54B64E4C" w14:textId="68D1D9DF" w:rsidR="00EB0C49" w:rsidRDefault="00EB0C49">
            <w:r w:rsidRPr="00EB0C49">
              <w:t>Inclusion criteria</w:t>
            </w:r>
          </w:p>
        </w:tc>
        <w:tc>
          <w:tcPr>
            <w:tcW w:w="4961" w:type="dxa"/>
          </w:tcPr>
          <w:p w14:paraId="70E6AA73" w14:textId="6F34A530" w:rsidR="00EB0C49" w:rsidRDefault="00EB0C49">
            <w:r w:rsidRPr="00EB0C49">
              <w:t>Specify the inclusion/exclusion criteria (e.g. in terms of population, language, year limits, type of publication, study type)</w:t>
            </w:r>
          </w:p>
        </w:tc>
        <w:tc>
          <w:tcPr>
            <w:tcW w:w="2217" w:type="dxa"/>
          </w:tcPr>
          <w:p w14:paraId="5C25ECBF" w14:textId="42B28B5B" w:rsidR="00EB0C49" w:rsidRDefault="005D0685">
            <w:r>
              <w:t>P.</w:t>
            </w:r>
            <w:r w:rsidR="00245389">
              <w:t>3-</w:t>
            </w:r>
            <w:r>
              <w:t xml:space="preserve">4 Search strategy </w:t>
            </w:r>
            <w:r w:rsidR="00245389">
              <w:t>and</w:t>
            </w:r>
            <w:r>
              <w:t xml:space="preserve"> selection criteria para</w:t>
            </w:r>
            <w:r w:rsidR="00BD4BDA">
              <w:t>graph</w:t>
            </w:r>
            <w:r>
              <w:t xml:space="preserve"> 2</w:t>
            </w:r>
          </w:p>
        </w:tc>
      </w:tr>
      <w:tr w:rsidR="00EB0C49" w14:paraId="3A7EA06D" w14:textId="77777777" w:rsidTr="00EB0C49">
        <w:tc>
          <w:tcPr>
            <w:tcW w:w="1838" w:type="dxa"/>
          </w:tcPr>
          <w:p w14:paraId="58ADBD0D" w14:textId="22577D42" w:rsidR="00EB0C49" w:rsidRPr="00EB0C49" w:rsidRDefault="00EB0C49">
            <w:r w:rsidRPr="00EB0C49">
              <w:t>Data sources</w:t>
            </w:r>
          </w:p>
        </w:tc>
        <w:tc>
          <w:tcPr>
            <w:tcW w:w="4961" w:type="dxa"/>
          </w:tcPr>
          <w:p w14:paraId="1C3A80E1" w14:textId="1A43DACB" w:rsidR="00EB0C49" w:rsidRPr="00EB0C49" w:rsidRDefault="00EB0C49">
            <w:r w:rsidRPr="00EB0C49">
              <w:t xml:space="preserve">Describe the information sources used (e.g. electronic databases (MEDLINE, EMBASE, CINAHL, </w:t>
            </w:r>
            <w:proofErr w:type="spellStart"/>
            <w:r w:rsidRPr="00EB0C49">
              <w:t>psychINFO</w:t>
            </w:r>
            <w:proofErr w:type="spellEnd"/>
            <w:r w:rsidRPr="00EB0C49">
              <w:t xml:space="preserve">, </w:t>
            </w:r>
            <w:proofErr w:type="spellStart"/>
            <w:r w:rsidRPr="00EB0C49">
              <w:t>Econlit</w:t>
            </w:r>
            <w:proofErr w:type="spellEnd"/>
            <w:r w:rsidRPr="00EB0C49">
              <w:t>), grey literature databases (digital thesis, policy reports), relevant organisational websites, experts, information specialists, generic web searches (Google Scholar), hand searching, reference lists) and when the searches were conducted; provide the rationale for using the data sources.</w:t>
            </w:r>
          </w:p>
        </w:tc>
        <w:tc>
          <w:tcPr>
            <w:tcW w:w="2217" w:type="dxa"/>
          </w:tcPr>
          <w:p w14:paraId="0B6EF376" w14:textId="4E4E67C2" w:rsidR="00EB0C49" w:rsidRDefault="00076903">
            <w:r>
              <w:t>P.</w:t>
            </w:r>
            <w:r w:rsidR="00BD4BDA">
              <w:t>3</w:t>
            </w:r>
            <w:r>
              <w:t xml:space="preserve"> Search strategy </w:t>
            </w:r>
            <w:r w:rsidR="00245389">
              <w:t>and</w:t>
            </w:r>
            <w:r>
              <w:t xml:space="preserve"> selection criteria para</w:t>
            </w:r>
            <w:r w:rsidR="00BD4BDA">
              <w:t>graph</w:t>
            </w:r>
            <w:r>
              <w:t xml:space="preserve"> 1</w:t>
            </w:r>
          </w:p>
        </w:tc>
      </w:tr>
      <w:tr w:rsidR="00EB0C49" w14:paraId="3D7DE8D3" w14:textId="77777777" w:rsidTr="00EB0C49">
        <w:tc>
          <w:tcPr>
            <w:tcW w:w="1838" w:type="dxa"/>
          </w:tcPr>
          <w:p w14:paraId="7B8ECFC4" w14:textId="73684256" w:rsidR="00EB0C49" w:rsidRPr="00EB0C49" w:rsidRDefault="00EB0C49">
            <w:r w:rsidRPr="00EB0C49">
              <w:t>Electronic Search strategy</w:t>
            </w:r>
          </w:p>
        </w:tc>
        <w:tc>
          <w:tcPr>
            <w:tcW w:w="4961" w:type="dxa"/>
          </w:tcPr>
          <w:p w14:paraId="30C59B9F" w14:textId="5D160807" w:rsidR="00EB0C49" w:rsidRPr="00EB0C49" w:rsidRDefault="00EB0C49">
            <w:r w:rsidRPr="00EB0C49">
              <w:t>Describe the literature search (e.g. provide electronic search strategies with population terms, clinical or health topic terms, experiential or social phenomena related terms, filters for qualitative research and search limits).</w:t>
            </w:r>
          </w:p>
        </w:tc>
        <w:tc>
          <w:tcPr>
            <w:tcW w:w="2217" w:type="dxa"/>
          </w:tcPr>
          <w:p w14:paraId="27F001B3" w14:textId="7B85DF6F" w:rsidR="00EB0C49" w:rsidRDefault="00BD4BDA">
            <w:r>
              <w:t>S</w:t>
            </w:r>
            <w:r w:rsidR="004514F0">
              <w:t>.</w:t>
            </w:r>
            <w:r>
              <w:t xml:space="preserve">1 </w:t>
            </w:r>
            <w:r w:rsidR="00BE4AD8">
              <w:t>Appendix 1 full search strategy</w:t>
            </w:r>
          </w:p>
        </w:tc>
      </w:tr>
      <w:tr w:rsidR="00EB0C49" w14:paraId="271F9C91" w14:textId="77777777" w:rsidTr="00EB0C49">
        <w:tc>
          <w:tcPr>
            <w:tcW w:w="1838" w:type="dxa"/>
          </w:tcPr>
          <w:p w14:paraId="716D4B9C" w14:textId="482C590D" w:rsidR="00EB0C49" w:rsidRPr="00EB0C49" w:rsidRDefault="00EB0C49">
            <w:r w:rsidRPr="00EB0C49">
              <w:t>Study screening methods</w:t>
            </w:r>
          </w:p>
        </w:tc>
        <w:tc>
          <w:tcPr>
            <w:tcW w:w="4961" w:type="dxa"/>
          </w:tcPr>
          <w:p w14:paraId="08FA8547" w14:textId="541853F8" w:rsidR="00EB0C49" w:rsidRPr="00EB0C49" w:rsidRDefault="00EB0C49">
            <w:r w:rsidRPr="00EB0C49">
              <w:t>Describe the process of study screening and sifting (e.g. title, abstract and full text review, number of independent reviewers who screened studies)</w:t>
            </w:r>
          </w:p>
        </w:tc>
        <w:tc>
          <w:tcPr>
            <w:tcW w:w="2217" w:type="dxa"/>
          </w:tcPr>
          <w:p w14:paraId="0DD7B3F6" w14:textId="484C72B1" w:rsidR="00EB0C49" w:rsidRDefault="0073770F">
            <w:r>
              <w:t>P</w:t>
            </w:r>
            <w:r w:rsidR="00D6511A">
              <w:t xml:space="preserve">.4 Search strategy </w:t>
            </w:r>
            <w:r w:rsidR="00BD4BDA">
              <w:t>and</w:t>
            </w:r>
            <w:r w:rsidR="00D6511A">
              <w:t xml:space="preserve"> selection criteria para</w:t>
            </w:r>
            <w:r w:rsidR="00BD4BDA">
              <w:t>graph</w:t>
            </w:r>
            <w:r w:rsidR="00D6511A">
              <w:t xml:space="preserve"> 3</w:t>
            </w:r>
          </w:p>
        </w:tc>
      </w:tr>
      <w:tr w:rsidR="00EB0C49" w14:paraId="46FF14CC" w14:textId="77777777" w:rsidTr="00EB0C49">
        <w:tc>
          <w:tcPr>
            <w:tcW w:w="1838" w:type="dxa"/>
          </w:tcPr>
          <w:p w14:paraId="0FCC4549" w14:textId="0C1DA783" w:rsidR="00EB0C49" w:rsidRPr="00EB0C49" w:rsidRDefault="00EB0C49">
            <w:r w:rsidRPr="00EB0C49">
              <w:t>Study characteristics</w:t>
            </w:r>
          </w:p>
        </w:tc>
        <w:tc>
          <w:tcPr>
            <w:tcW w:w="4961" w:type="dxa"/>
          </w:tcPr>
          <w:p w14:paraId="2A8ABB5E" w14:textId="0403ECF8" w:rsidR="00EB0C49" w:rsidRPr="00EB0C49" w:rsidRDefault="00EB0C49">
            <w:r w:rsidRPr="00EB0C49">
              <w:t>Present the characteristics of the included studies (e.g. year of publication, country, population, number of participants, data collection, methodology, analysis, research questions).</w:t>
            </w:r>
          </w:p>
        </w:tc>
        <w:tc>
          <w:tcPr>
            <w:tcW w:w="2217" w:type="dxa"/>
          </w:tcPr>
          <w:p w14:paraId="2742C151" w14:textId="59D9950B" w:rsidR="00EB0C49" w:rsidRDefault="00BD4BDA">
            <w:r>
              <w:t>S</w:t>
            </w:r>
            <w:r w:rsidR="004514F0">
              <w:t>.</w:t>
            </w:r>
            <w:r>
              <w:t xml:space="preserve">2 </w:t>
            </w:r>
            <w:r w:rsidR="00987405">
              <w:t>Table 1 study and participant demographics</w:t>
            </w:r>
          </w:p>
        </w:tc>
      </w:tr>
      <w:tr w:rsidR="00EB0C49" w14:paraId="703208A2" w14:textId="77777777" w:rsidTr="00EB0C49">
        <w:tc>
          <w:tcPr>
            <w:tcW w:w="1838" w:type="dxa"/>
          </w:tcPr>
          <w:p w14:paraId="2175C839" w14:textId="275DD2C0" w:rsidR="00EB0C49" w:rsidRPr="00EB0C49" w:rsidRDefault="00EB0C49">
            <w:r w:rsidRPr="00EB0C49">
              <w:t>Study selection results</w:t>
            </w:r>
          </w:p>
        </w:tc>
        <w:tc>
          <w:tcPr>
            <w:tcW w:w="4961" w:type="dxa"/>
          </w:tcPr>
          <w:p w14:paraId="3E8EE732" w14:textId="582F7448" w:rsidR="00EB0C49" w:rsidRPr="00EB0C49" w:rsidRDefault="00EB0C49">
            <w:r w:rsidRPr="00EB0C49">
              <w:t xml:space="preserve">Identify the number of studies screened and provide reasons for study exclusion (e.g. for comprehensive searching, provide numbers of studies screened and reasons for exclusion indicated in a figure/flowchart; for iterative searching describe reasons for study exclusion and inclusion based on modifications </w:t>
            </w:r>
            <w:proofErr w:type="spellStart"/>
            <w:r w:rsidRPr="00EB0C49">
              <w:t>t</w:t>
            </w:r>
            <w:proofErr w:type="spellEnd"/>
            <w:r w:rsidRPr="00EB0C49">
              <w:t xml:space="preserve"> the research question and/or contribution to theory development)</w:t>
            </w:r>
          </w:p>
        </w:tc>
        <w:tc>
          <w:tcPr>
            <w:tcW w:w="2217" w:type="dxa"/>
          </w:tcPr>
          <w:p w14:paraId="0B485002" w14:textId="6F250ECB" w:rsidR="00EB0C49" w:rsidRDefault="004B3CFC">
            <w:r>
              <w:t>P</w:t>
            </w:r>
            <w:r w:rsidR="004514F0">
              <w:t>.</w:t>
            </w:r>
            <w:r>
              <w:t xml:space="preserve">4 </w:t>
            </w:r>
            <w:r w:rsidR="006F347F">
              <w:t>Figure 1 PRISMA flow diagram</w:t>
            </w:r>
          </w:p>
        </w:tc>
      </w:tr>
      <w:tr w:rsidR="00EB0C49" w14:paraId="1A429759" w14:textId="77777777" w:rsidTr="00EB0C49">
        <w:tc>
          <w:tcPr>
            <w:tcW w:w="1838" w:type="dxa"/>
          </w:tcPr>
          <w:p w14:paraId="2F09E6C6" w14:textId="5CD125D4" w:rsidR="00EB0C49" w:rsidRPr="00EB0C49" w:rsidRDefault="00EB0C49">
            <w:r w:rsidRPr="00EB0C49">
              <w:lastRenderedPageBreak/>
              <w:t>Rationale for appraisal</w:t>
            </w:r>
          </w:p>
        </w:tc>
        <w:tc>
          <w:tcPr>
            <w:tcW w:w="4961" w:type="dxa"/>
          </w:tcPr>
          <w:p w14:paraId="29E70FCD" w14:textId="614CD5F9" w:rsidR="00EB0C49" w:rsidRPr="00EB0C49" w:rsidRDefault="00EB0C49">
            <w:r w:rsidRPr="00EB0C49">
              <w:t>Describe the rationale and approach used to appraise the included studies or selected findings (e.g. assessment of conduct (validity and robustness), assessment of reporting (transparency), assessment of content and utility of the findings).</w:t>
            </w:r>
          </w:p>
        </w:tc>
        <w:tc>
          <w:tcPr>
            <w:tcW w:w="2217" w:type="dxa"/>
          </w:tcPr>
          <w:p w14:paraId="2055E518" w14:textId="7F131D5B" w:rsidR="00EB0C49" w:rsidRDefault="00263803">
            <w:r>
              <w:t xml:space="preserve">P. </w:t>
            </w:r>
            <w:r w:rsidR="004B3CFC">
              <w:t>4</w:t>
            </w:r>
            <w:r w:rsidR="00904FFD">
              <w:t>-</w:t>
            </w:r>
            <w:r w:rsidR="004B3CFC">
              <w:t>5</w:t>
            </w:r>
            <w:r>
              <w:t xml:space="preserve"> Coding and synthesis para</w:t>
            </w:r>
            <w:r w:rsidR="004B3CFC">
              <w:t>graphs</w:t>
            </w:r>
            <w:r w:rsidR="00A92F1F">
              <w:t xml:space="preserve"> 1</w:t>
            </w:r>
            <w:r w:rsidR="004B3CFC">
              <w:t>-</w:t>
            </w:r>
            <w:r w:rsidR="0048646C">
              <w:t>3</w:t>
            </w:r>
          </w:p>
        </w:tc>
      </w:tr>
      <w:tr w:rsidR="00EB0C49" w14:paraId="1D9173EB" w14:textId="77777777" w:rsidTr="00EB0C49">
        <w:tc>
          <w:tcPr>
            <w:tcW w:w="1838" w:type="dxa"/>
          </w:tcPr>
          <w:p w14:paraId="06D2A4FD" w14:textId="67CA3B7A" w:rsidR="00EB0C49" w:rsidRPr="00EB0C49" w:rsidRDefault="00EB0C49">
            <w:r w:rsidRPr="00EB0C49">
              <w:t>Appraisal items</w:t>
            </w:r>
          </w:p>
        </w:tc>
        <w:tc>
          <w:tcPr>
            <w:tcW w:w="4961" w:type="dxa"/>
          </w:tcPr>
          <w:p w14:paraId="5A10307C" w14:textId="250A2368" w:rsidR="00EB0C49" w:rsidRPr="00EB0C49" w:rsidRDefault="00EB0C49">
            <w:r w:rsidRPr="00EB0C49">
              <w:t>State the tools, frameworks and criteria used to appraise the studies or selected findings (e.g. Existing tools: CASP, QARI, COREQ, Mays and Pope [25]; reviewer developed tools; describe the domains assessed: research team, study design, data analysis and interpretations, reporting).</w:t>
            </w:r>
          </w:p>
        </w:tc>
        <w:tc>
          <w:tcPr>
            <w:tcW w:w="2217" w:type="dxa"/>
          </w:tcPr>
          <w:p w14:paraId="3A20F630" w14:textId="6348D631" w:rsidR="00EB0C49" w:rsidRDefault="0073770F">
            <w:r>
              <w:t>P</w:t>
            </w:r>
            <w:r w:rsidR="00A43B2E">
              <w:t xml:space="preserve">.4 Data extraction </w:t>
            </w:r>
          </w:p>
        </w:tc>
      </w:tr>
      <w:tr w:rsidR="00EB0C49" w14:paraId="5F385338" w14:textId="77777777" w:rsidTr="00EB0C49">
        <w:tc>
          <w:tcPr>
            <w:tcW w:w="1838" w:type="dxa"/>
          </w:tcPr>
          <w:p w14:paraId="11ABA370" w14:textId="67058946" w:rsidR="00EB0C49" w:rsidRPr="00EB0C49" w:rsidRDefault="00EB0C49">
            <w:r w:rsidRPr="00EB0C49">
              <w:t>Appraisal process</w:t>
            </w:r>
          </w:p>
        </w:tc>
        <w:tc>
          <w:tcPr>
            <w:tcW w:w="4961" w:type="dxa"/>
          </w:tcPr>
          <w:p w14:paraId="00A9C779" w14:textId="4BED5E99" w:rsidR="00EB0C49" w:rsidRPr="00EB0C49" w:rsidRDefault="00EB0C49">
            <w:r w:rsidRPr="00EB0C49">
              <w:t>Indicate whether the appraisal was conducted independently by more than one reviewer and if consensus was required.</w:t>
            </w:r>
          </w:p>
        </w:tc>
        <w:tc>
          <w:tcPr>
            <w:tcW w:w="2217" w:type="dxa"/>
          </w:tcPr>
          <w:p w14:paraId="0C5620E3" w14:textId="45D9FD12" w:rsidR="00EB0C49" w:rsidRDefault="00C939A8">
            <w:r>
              <w:t xml:space="preserve">n/a (see p.4 </w:t>
            </w:r>
            <w:r w:rsidR="00227C2D">
              <w:t>D</w:t>
            </w:r>
            <w:r>
              <w:t xml:space="preserve">ata </w:t>
            </w:r>
            <w:r w:rsidR="00DC1E89">
              <w:t>e</w:t>
            </w:r>
            <w:r>
              <w:t>xtraction)</w:t>
            </w:r>
          </w:p>
        </w:tc>
      </w:tr>
      <w:tr w:rsidR="00EB0C49" w14:paraId="350A7EFF" w14:textId="77777777" w:rsidTr="00EB0C49">
        <w:tc>
          <w:tcPr>
            <w:tcW w:w="1838" w:type="dxa"/>
          </w:tcPr>
          <w:p w14:paraId="7E1E8E14" w14:textId="027E3E4C" w:rsidR="00EB0C49" w:rsidRPr="00EB0C49" w:rsidRDefault="00EB0C49">
            <w:r w:rsidRPr="00EB0C49">
              <w:t>Appraisal results</w:t>
            </w:r>
          </w:p>
        </w:tc>
        <w:tc>
          <w:tcPr>
            <w:tcW w:w="4961" w:type="dxa"/>
          </w:tcPr>
          <w:p w14:paraId="753D97A3" w14:textId="6AF1BC68" w:rsidR="00EB0C49" w:rsidRPr="00EB0C49" w:rsidRDefault="00EB0C49">
            <w:r w:rsidRPr="00EB0C49">
              <w:t>Present results of the quality assessment and indicate which articles, if any, were weighted/excluded based on the assessment and give the rationale.</w:t>
            </w:r>
          </w:p>
        </w:tc>
        <w:tc>
          <w:tcPr>
            <w:tcW w:w="2217" w:type="dxa"/>
          </w:tcPr>
          <w:p w14:paraId="56EF4A84" w14:textId="273E9EF6" w:rsidR="00EB0C49" w:rsidRDefault="00C939A8">
            <w:r>
              <w:t xml:space="preserve">n/a (see p.4 </w:t>
            </w:r>
            <w:r w:rsidR="005D1A13">
              <w:t>D</w:t>
            </w:r>
            <w:r>
              <w:t xml:space="preserve">ata </w:t>
            </w:r>
            <w:r w:rsidR="00DC1E89">
              <w:t>e</w:t>
            </w:r>
            <w:r>
              <w:t>xtraction)</w:t>
            </w:r>
          </w:p>
        </w:tc>
      </w:tr>
      <w:tr w:rsidR="00EB0C49" w14:paraId="3000EFD2" w14:textId="77777777" w:rsidTr="00EB0C49">
        <w:tc>
          <w:tcPr>
            <w:tcW w:w="1838" w:type="dxa"/>
          </w:tcPr>
          <w:p w14:paraId="3E167CF9" w14:textId="392551DF" w:rsidR="00EB0C49" w:rsidRPr="00EB0C49" w:rsidRDefault="00EB0C49">
            <w:r w:rsidRPr="00EB0C49">
              <w:t>Data extraction</w:t>
            </w:r>
          </w:p>
        </w:tc>
        <w:tc>
          <w:tcPr>
            <w:tcW w:w="4961" w:type="dxa"/>
          </w:tcPr>
          <w:p w14:paraId="7FC52A74" w14:textId="16195E4D" w:rsidR="00EB0C49" w:rsidRPr="00EB0C49" w:rsidRDefault="00EB0C49">
            <w:r w:rsidRPr="00EB0C49">
              <w:t xml:space="preserve">Indicate which sections of the primary studies were analysed and how were the data extracted from the primary studies? (e.g. all text under the headings “results /conclusions” were extracted electronically and </w:t>
            </w:r>
            <w:proofErr w:type="gramStart"/>
            <w:r w:rsidRPr="00EB0C49">
              <w:t>entered into</w:t>
            </w:r>
            <w:proofErr w:type="gramEnd"/>
            <w:r w:rsidRPr="00EB0C49">
              <w:t xml:space="preserve"> a computer software)</w:t>
            </w:r>
          </w:p>
        </w:tc>
        <w:tc>
          <w:tcPr>
            <w:tcW w:w="2217" w:type="dxa"/>
          </w:tcPr>
          <w:p w14:paraId="49FAA7B7" w14:textId="60162FAF" w:rsidR="00EB0C49" w:rsidRDefault="0073770F">
            <w:r>
              <w:t>P</w:t>
            </w:r>
            <w:r w:rsidR="00333DA7">
              <w:t xml:space="preserve">.4-5 Coding and synthesis </w:t>
            </w:r>
          </w:p>
        </w:tc>
      </w:tr>
      <w:tr w:rsidR="00EB0C49" w14:paraId="0FE541F6" w14:textId="77777777" w:rsidTr="00EB0C49">
        <w:tc>
          <w:tcPr>
            <w:tcW w:w="1838" w:type="dxa"/>
          </w:tcPr>
          <w:p w14:paraId="3788FE5C" w14:textId="2406CE13" w:rsidR="00EB0C49" w:rsidRPr="00EB0C49" w:rsidRDefault="00EB0C49">
            <w:r w:rsidRPr="00EB0C49">
              <w:t>Software</w:t>
            </w:r>
          </w:p>
        </w:tc>
        <w:tc>
          <w:tcPr>
            <w:tcW w:w="4961" w:type="dxa"/>
          </w:tcPr>
          <w:p w14:paraId="1D92DC9A" w14:textId="217C823D" w:rsidR="00EB0C49" w:rsidRPr="00EB0C49" w:rsidRDefault="00EB0C49">
            <w:r w:rsidRPr="00EB0C49">
              <w:t>State the computer software used, if any.</w:t>
            </w:r>
          </w:p>
        </w:tc>
        <w:tc>
          <w:tcPr>
            <w:tcW w:w="2217" w:type="dxa"/>
          </w:tcPr>
          <w:p w14:paraId="2625B6DF" w14:textId="7AABBBAC" w:rsidR="00EB0C49" w:rsidRDefault="00C41DC0">
            <w:r>
              <w:t xml:space="preserve">None </w:t>
            </w:r>
            <w:r w:rsidR="00B662DB">
              <w:t>used</w:t>
            </w:r>
          </w:p>
        </w:tc>
      </w:tr>
      <w:tr w:rsidR="00EB0C49" w14:paraId="36087723" w14:textId="77777777" w:rsidTr="00EB0C49">
        <w:tc>
          <w:tcPr>
            <w:tcW w:w="1838" w:type="dxa"/>
          </w:tcPr>
          <w:p w14:paraId="44E7B845" w14:textId="36F6F79A" w:rsidR="00EB0C49" w:rsidRPr="00EB0C49" w:rsidRDefault="00EB0C49">
            <w:r w:rsidRPr="00EB0C49">
              <w:t>Number of reviewers</w:t>
            </w:r>
          </w:p>
        </w:tc>
        <w:tc>
          <w:tcPr>
            <w:tcW w:w="4961" w:type="dxa"/>
          </w:tcPr>
          <w:p w14:paraId="0894FF3E" w14:textId="77C00DF6" w:rsidR="00EB0C49" w:rsidRPr="00EB0C49" w:rsidRDefault="00EB0C49">
            <w:r w:rsidRPr="00EB0C49">
              <w:t>Identify who was involved in coding and analysis.</w:t>
            </w:r>
          </w:p>
        </w:tc>
        <w:tc>
          <w:tcPr>
            <w:tcW w:w="2217" w:type="dxa"/>
          </w:tcPr>
          <w:p w14:paraId="5710AEA3" w14:textId="67C7B6C2" w:rsidR="00EB0C49" w:rsidRDefault="0073770F">
            <w:r>
              <w:t>P</w:t>
            </w:r>
            <w:r w:rsidR="005B698E">
              <w:t>.</w:t>
            </w:r>
            <w:r w:rsidR="00987314">
              <w:t>4</w:t>
            </w:r>
            <w:r w:rsidR="00B662DB">
              <w:t>-</w:t>
            </w:r>
            <w:r w:rsidR="00987314">
              <w:t>5</w:t>
            </w:r>
            <w:r w:rsidR="005B698E">
              <w:t xml:space="preserve"> coding and synthesis</w:t>
            </w:r>
            <w:r w:rsidR="001F7223">
              <w:t xml:space="preserve"> / </w:t>
            </w:r>
            <w:r w:rsidR="006B5492">
              <w:t>p.</w:t>
            </w:r>
            <w:r w:rsidR="00987314">
              <w:t>5-</w:t>
            </w:r>
            <w:r w:rsidR="006B5492">
              <w:t>6 patient and public involvement</w:t>
            </w:r>
          </w:p>
        </w:tc>
      </w:tr>
      <w:tr w:rsidR="00EB0C49" w14:paraId="1B284681" w14:textId="77777777" w:rsidTr="00EB0C49">
        <w:tc>
          <w:tcPr>
            <w:tcW w:w="1838" w:type="dxa"/>
          </w:tcPr>
          <w:p w14:paraId="1827EAB1" w14:textId="760EC95F" w:rsidR="00EB0C49" w:rsidRPr="00EB0C49" w:rsidRDefault="00EB0C49">
            <w:r w:rsidRPr="00EB0C49">
              <w:t>Coding</w:t>
            </w:r>
          </w:p>
        </w:tc>
        <w:tc>
          <w:tcPr>
            <w:tcW w:w="4961" w:type="dxa"/>
          </w:tcPr>
          <w:p w14:paraId="4E63472A" w14:textId="72DCCEBE" w:rsidR="00EB0C49" w:rsidRPr="00EB0C49" w:rsidRDefault="00EB0C49">
            <w:r w:rsidRPr="00EB0C49">
              <w:t>Describe the process for coding of data (e.g. line by line coding to search for concepts).</w:t>
            </w:r>
          </w:p>
        </w:tc>
        <w:tc>
          <w:tcPr>
            <w:tcW w:w="2217" w:type="dxa"/>
          </w:tcPr>
          <w:p w14:paraId="51ADFF4E" w14:textId="41CF532A" w:rsidR="00EB0C49" w:rsidRDefault="0073770F">
            <w:r>
              <w:t>P</w:t>
            </w:r>
            <w:r w:rsidR="005B698E">
              <w:t>.</w:t>
            </w:r>
            <w:r w:rsidR="00987314">
              <w:t>4-</w:t>
            </w:r>
            <w:r w:rsidR="005B698E">
              <w:t>5 coding and synthesis</w:t>
            </w:r>
          </w:p>
        </w:tc>
      </w:tr>
      <w:tr w:rsidR="00EB0C49" w14:paraId="6D07378D" w14:textId="77777777" w:rsidTr="00EB0C49">
        <w:tc>
          <w:tcPr>
            <w:tcW w:w="1838" w:type="dxa"/>
          </w:tcPr>
          <w:p w14:paraId="4BEC7894" w14:textId="1C86490F" w:rsidR="00EB0C49" w:rsidRPr="00EB0C49" w:rsidRDefault="00EB0C49">
            <w:r w:rsidRPr="00EB0C49">
              <w:t>Study comparison</w:t>
            </w:r>
          </w:p>
        </w:tc>
        <w:tc>
          <w:tcPr>
            <w:tcW w:w="4961" w:type="dxa"/>
          </w:tcPr>
          <w:p w14:paraId="49DAB63C" w14:textId="1AB0F967" w:rsidR="00EB0C49" w:rsidRPr="00EB0C49" w:rsidRDefault="00EB0C49">
            <w:r w:rsidRPr="00EB0C49">
              <w:t>Describe how were comparisons made within and across studies (e.g. subsequent studies were coded into pre-existing concepts, and new concepts were created when deemed necessary).</w:t>
            </w:r>
          </w:p>
        </w:tc>
        <w:tc>
          <w:tcPr>
            <w:tcW w:w="2217" w:type="dxa"/>
          </w:tcPr>
          <w:p w14:paraId="668DE7EC" w14:textId="485A39A8" w:rsidR="00EB0C49" w:rsidRDefault="0073770F">
            <w:r>
              <w:t xml:space="preserve">P. </w:t>
            </w:r>
            <w:r w:rsidR="00960C22">
              <w:t>4-</w:t>
            </w:r>
            <w:r w:rsidR="0054444D" w:rsidRPr="0054444D">
              <w:t xml:space="preserve">5 coding and synthesis </w:t>
            </w:r>
            <w:r w:rsidR="0054444D">
              <w:t>and</w:t>
            </w:r>
            <w:r w:rsidR="007C2DD4">
              <w:t xml:space="preserve"> </w:t>
            </w:r>
            <w:r w:rsidR="0054444D">
              <w:t>s</w:t>
            </w:r>
            <w:r w:rsidR="007C2DD4">
              <w:t>ubstantive theory</w:t>
            </w:r>
            <w:r w:rsidR="0054444D">
              <w:t xml:space="preserve"> sections</w:t>
            </w:r>
          </w:p>
        </w:tc>
      </w:tr>
      <w:tr w:rsidR="00EB0C49" w14:paraId="2FD5BAD6" w14:textId="77777777" w:rsidTr="00EB0C49">
        <w:tc>
          <w:tcPr>
            <w:tcW w:w="1838" w:type="dxa"/>
          </w:tcPr>
          <w:p w14:paraId="0501FE4B" w14:textId="7A317A27" w:rsidR="00EB0C49" w:rsidRPr="00EB0C49" w:rsidRDefault="00EB0C49">
            <w:r w:rsidRPr="00EB0C49">
              <w:t>Derivation of themes</w:t>
            </w:r>
          </w:p>
        </w:tc>
        <w:tc>
          <w:tcPr>
            <w:tcW w:w="4961" w:type="dxa"/>
          </w:tcPr>
          <w:p w14:paraId="388541E3" w14:textId="36583480" w:rsidR="00EB0C49" w:rsidRPr="00EB0C49" w:rsidRDefault="00EB0C49">
            <w:r w:rsidRPr="00EB0C49">
              <w:t>Explain whether the process of deriving the themes or constructs was inductive or deductive.</w:t>
            </w:r>
          </w:p>
        </w:tc>
        <w:tc>
          <w:tcPr>
            <w:tcW w:w="2217" w:type="dxa"/>
          </w:tcPr>
          <w:p w14:paraId="6B3D759B" w14:textId="47085AE6" w:rsidR="00EB0C49" w:rsidRDefault="0073770F">
            <w:r>
              <w:t>P</w:t>
            </w:r>
            <w:r w:rsidR="007C2DD4">
              <w:t>.</w:t>
            </w:r>
            <w:r w:rsidR="00960C22">
              <w:t>5</w:t>
            </w:r>
            <w:r w:rsidR="00782995">
              <w:t xml:space="preserve"> coding and synthesis para</w:t>
            </w:r>
            <w:r w:rsidR="0010565A">
              <w:t xml:space="preserve">graph </w:t>
            </w:r>
            <w:r w:rsidR="00782995">
              <w:t>3</w:t>
            </w:r>
          </w:p>
        </w:tc>
      </w:tr>
      <w:tr w:rsidR="00EB0C49" w14:paraId="0C46A83B" w14:textId="77777777" w:rsidTr="00EB0C49">
        <w:tc>
          <w:tcPr>
            <w:tcW w:w="1838" w:type="dxa"/>
          </w:tcPr>
          <w:p w14:paraId="2FA13413" w14:textId="45BDF92F" w:rsidR="00EB0C49" w:rsidRPr="00EB0C49" w:rsidRDefault="00EB0C49">
            <w:r w:rsidRPr="00EB0C49">
              <w:t>Quotations</w:t>
            </w:r>
          </w:p>
        </w:tc>
        <w:tc>
          <w:tcPr>
            <w:tcW w:w="4961" w:type="dxa"/>
          </w:tcPr>
          <w:p w14:paraId="5657995D" w14:textId="1AFF4103" w:rsidR="00EB0C49" w:rsidRPr="00EB0C49" w:rsidRDefault="00EB0C49">
            <w:r w:rsidRPr="00EB0C49">
              <w:t>Provide quotations from the primary studies to illustrate themes/constructs, and identify whether the quotations were participant quotations or the author’s interpretation</w:t>
            </w:r>
          </w:p>
        </w:tc>
        <w:tc>
          <w:tcPr>
            <w:tcW w:w="2217" w:type="dxa"/>
          </w:tcPr>
          <w:p w14:paraId="79A3642A" w14:textId="1A35CA21" w:rsidR="00EB0C49" w:rsidRDefault="00670D60">
            <w:r>
              <w:t>P</w:t>
            </w:r>
            <w:r w:rsidR="0073770F">
              <w:t>.</w:t>
            </w:r>
            <w:r>
              <w:t xml:space="preserve"> </w:t>
            </w:r>
            <w:r w:rsidR="0010565A">
              <w:t>6</w:t>
            </w:r>
            <w:r w:rsidR="00526805">
              <w:t>-10</w:t>
            </w:r>
          </w:p>
        </w:tc>
      </w:tr>
      <w:tr w:rsidR="00EB0C49" w14:paraId="6E7377DF" w14:textId="77777777" w:rsidTr="00EB0C49">
        <w:tc>
          <w:tcPr>
            <w:tcW w:w="1838" w:type="dxa"/>
          </w:tcPr>
          <w:p w14:paraId="5081275E" w14:textId="7F53DAC1" w:rsidR="00EB0C49" w:rsidRPr="00EB0C49" w:rsidRDefault="00EB0C49">
            <w:r w:rsidRPr="00EB0C49">
              <w:t>Synthesis output</w:t>
            </w:r>
          </w:p>
        </w:tc>
        <w:tc>
          <w:tcPr>
            <w:tcW w:w="4961" w:type="dxa"/>
          </w:tcPr>
          <w:p w14:paraId="05D00F4E" w14:textId="23FC0316" w:rsidR="00EB0C49" w:rsidRPr="00EB0C49" w:rsidRDefault="00EB0C49">
            <w:r w:rsidRPr="00EB0C49">
              <w:t>Present rich, compelling and useful results that go beyond a summary of the primary studies (e.g. new interpretation, models of evidence, conceptual models, analytical framework, development of a new theory or construct).</w:t>
            </w:r>
          </w:p>
        </w:tc>
        <w:tc>
          <w:tcPr>
            <w:tcW w:w="2217" w:type="dxa"/>
          </w:tcPr>
          <w:p w14:paraId="19E7D8C3" w14:textId="45B15BD0" w:rsidR="00EB0C49" w:rsidRDefault="0073770F">
            <w:r>
              <w:t>P</w:t>
            </w:r>
            <w:r w:rsidR="00AF2E60">
              <w:t>.</w:t>
            </w:r>
            <w:r w:rsidR="007547F1">
              <w:t>6-</w:t>
            </w:r>
            <w:r w:rsidR="00AF2E60">
              <w:t>1</w:t>
            </w:r>
            <w:r w:rsidR="00A31773">
              <w:t>0</w:t>
            </w:r>
            <w:r w:rsidR="00EC4542">
              <w:t xml:space="preserve"> Results </w:t>
            </w:r>
            <w:proofErr w:type="spellStart"/>
            <w:r w:rsidR="00322C39">
              <w:t>inc</w:t>
            </w:r>
            <w:proofErr w:type="spellEnd"/>
            <w:r w:rsidR="00AF2E60">
              <w:t xml:space="preserve"> Interactions and synergies between the superordinate theme</w:t>
            </w:r>
            <w:r w:rsidR="007622AA">
              <w:t xml:space="preserve">s </w:t>
            </w:r>
          </w:p>
        </w:tc>
      </w:tr>
    </w:tbl>
    <w:p w14:paraId="1703CB46" w14:textId="652C2E3E" w:rsidR="00EB0C49" w:rsidRDefault="00EB0C49">
      <w:r>
        <w:tab/>
      </w:r>
      <w:r>
        <w:tab/>
      </w:r>
    </w:p>
    <w:sectPr w:rsidR="00EB0C4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94E465" w14:textId="77777777" w:rsidR="006C76B0" w:rsidRDefault="006C76B0" w:rsidP="006C76B0">
      <w:pPr>
        <w:spacing w:after="0" w:line="240" w:lineRule="auto"/>
      </w:pPr>
      <w:r>
        <w:separator/>
      </w:r>
    </w:p>
  </w:endnote>
  <w:endnote w:type="continuationSeparator" w:id="0">
    <w:p w14:paraId="088C18DC" w14:textId="77777777" w:rsidR="006C76B0" w:rsidRDefault="006C76B0" w:rsidP="006C76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DC8081" w14:textId="77777777" w:rsidR="006C76B0" w:rsidRDefault="006C76B0" w:rsidP="006C76B0">
      <w:pPr>
        <w:spacing w:after="0" w:line="240" w:lineRule="auto"/>
      </w:pPr>
      <w:r>
        <w:separator/>
      </w:r>
    </w:p>
  </w:footnote>
  <w:footnote w:type="continuationSeparator" w:id="0">
    <w:p w14:paraId="05D1EA5B" w14:textId="77777777" w:rsidR="006C76B0" w:rsidRDefault="006C76B0" w:rsidP="006C76B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0C49"/>
    <w:rsid w:val="00076903"/>
    <w:rsid w:val="00104703"/>
    <w:rsid w:val="0010565A"/>
    <w:rsid w:val="001E4E6B"/>
    <w:rsid w:val="001F7223"/>
    <w:rsid w:val="00227C2D"/>
    <w:rsid w:val="00245389"/>
    <w:rsid w:val="00263803"/>
    <w:rsid w:val="00307053"/>
    <w:rsid w:val="00322C39"/>
    <w:rsid w:val="00333DA7"/>
    <w:rsid w:val="00393CA3"/>
    <w:rsid w:val="0044204A"/>
    <w:rsid w:val="004514F0"/>
    <w:rsid w:val="004564D6"/>
    <w:rsid w:val="0048646C"/>
    <w:rsid w:val="0049287B"/>
    <w:rsid w:val="004B3CFC"/>
    <w:rsid w:val="00526805"/>
    <w:rsid w:val="0054444D"/>
    <w:rsid w:val="005B698E"/>
    <w:rsid w:val="005D0685"/>
    <w:rsid w:val="005D1A13"/>
    <w:rsid w:val="00604E30"/>
    <w:rsid w:val="00605A8F"/>
    <w:rsid w:val="00613FE6"/>
    <w:rsid w:val="0065362F"/>
    <w:rsid w:val="00670D60"/>
    <w:rsid w:val="006B5492"/>
    <w:rsid w:val="006B70CB"/>
    <w:rsid w:val="006C76B0"/>
    <w:rsid w:val="006F347F"/>
    <w:rsid w:val="0073770F"/>
    <w:rsid w:val="007547F1"/>
    <w:rsid w:val="007622AA"/>
    <w:rsid w:val="00782995"/>
    <w:rsid w:val="007C2DD4"/>
    <w:rsid w:val="0089402A"/>
    <w:rsid w:val="008B5C59"/>
    <w:rsid w:val="00904FFD"/>
    <w:rsid w:val="009458D1"/>
    <w:rsid w:val="00960C22"/>
    <w:rsid w:val="00987314"/>
    <w:rsid w:val="00987405"/>
    <w:rsid w:val="00A30E01"/>
    <w:rsid w:val="00A31773"/>
    <w:rsid w:val="00A3676C"/>
    <w:rsid w:val="00A43B2E"/>
    <w:rsid w:val="00A92F1F"/>
    <w:rsid w:val="00AB29B5"/>
    <w:rsid w:val="00AE35C8"/>
    <w:rsid w:val="00AF2E60"/>
    <w:rsid w:val="00B662DB"/>
    <w:rsid w:val="00BA17C9"/>
    <w:rsid w:val="00BD4BDA"/>
    <w:rsid w:val="00BE4AD8"/>
    <w:rsid w:val="00C224EA"/>
    <w:rsid w:val="00C22856"/>
    <w:rsid w:val="00C41DC0"/>
    <w:rsid w:val="00C55C6D"/>
    <w:rsid w:val="00C939A8"/>
    <w:rsid w:val="00D46A22"/>
    <w:rsid w:val="00D6511A"/>
    <w:rsid w:val="00DC1E89"/>
    <w:rsid w:val="00E56A3A"/>
    <w:rsid w:val="00E751A5"/>
    <w:rsid w:val="00E84D2E"/>
    <w:rsid w:val="00EA711B"/>
    <w:rsid w:val="00EB0C49"/>
    <w:rsid w:val="00EC4542"/>
    <w:rsid w:val="00F57456"/>
    <w:rsid w:val="00F665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4D917F"/>
  <w15:chartTrackingRefBased/>
  <w15:docId w15:val="{A234B7B3-CD54-401C-AF83-BD5868216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B0C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0C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0C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0C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0C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0C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0C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0C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0C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0C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0C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0C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0C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0C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0C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0C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0C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0C49"/>
    <w:rPr>
      <w:rFonts w:eastAsiaTheme="majorEastAsia" w:cstheme="majorBidi"/>
      <w:color w:val="272727" w:themeColor="text1" w:themeTint="D8"/>
    </w:rPr>
  </w:style>
  <w:style w:type="paragraph" w:styleId="Title">
    <w:name w:val="Title"/>
    <w:basedOn w:val="Normal"/>
    <w:next w:val="Normal"/>
    <w:link w:val="TitleChar"/>
    <w:uiPriority w:val="10"/>
    <w:qFormat/>
    <w:rsid w:val="00EB0C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0C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0C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0C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0C49"/>
    <w:pPr>
      <w:spacing w:before="160"/>
      <w:jc w:val="center"/>
    </w:pPr>
    <w:rPr>
      <w:i/>
      <w:iCs/>
      <w:color w:val="404040" w:themeColor="text1" w:themeTint="BF"/>
    </w:rPr>
  </w:style>
  <w:style w:type="character" w:customStyle="1" w:styleId="QuoteChar">
    <w:name w:val="Quote Char"/>
    <w:basedOn w:val="DefaultParagraphFont"/>
    <w:link w:val="Quote"/>
    <w:uiPriority w:val="29"/>
    <w:rsid w:val="00EB0C49"/>
    <w:rPr>
      <w:i/>
      <w:iCs/>
      <w:color w:val="404040" w:themeColor="text1" w:themeTint="BF"/>
    </w:rPr>
  </w:style>
  <w:style w:type="paragraph" w:styleId="ListParagraph">
    <w:name w:val="List Paragraph"/>
    <w:basedOn w:val="Normal"/>
    <w:uiPriority w:val="34"/>
    <w:qFormat/>
    <w:rsid w:val="00EB0C49"/>
    <w:pPr>
      <w:ind w:left="720"/>
      <w:contextualSpacing/>
    </w:pPr>
  </w:style>
  <w:style w:type="character" w:styleId="IntenseEmphasis">
    <w:name w:val="Intense Emphasis"/>
    <w:basedOn w:val="DefaultParagraphFont"/>
    <w:uiPriority w:val="21"/>
    <w:qFormat/>
    <w:rsid w:val="00EB0C49"/>
    <w:rPr>
      <w:i/>
      <w:iCs/>
      <w:color w:val="0F4761" w:themeColor="accent1" w:themeShade="BF"/>
    </w:rPr>
  </w:style>
  <w:style w:type="paragraph" w:styleId="IntenseQuote">
    <w:name w:val="Intense Quote"/>
    <w:basedOn w:val="Normal"/>
    <w:next w:val="Normal"/>
    <w:link w:val="IntenseQuoteChar"/>
    <w:uiPriority w:val="30"/>
    <w:qFormat/>
    <w:rsid w:val="00EB0C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0C49"/>
    <w:rPr>
      <w:i/>
      <w:iCs/>
      <w:color w:val="0F4761" w:themeColor="accent1" w:themeShade="BF"/>
    </w:rPr>
  </w:style>
  <w:style w:type="character" w:styleId="IntenseReference">
    <w:name w:val="Intense Reference"/>
    <w:basedOn w:val="DefaultParagraphFont"/>
    <w:uiPriority w:val="32"/>
    <w:qFormat/>
    <w:rsid w:val="00EB0C49"/>
    <w:rPr>
      <w:b/>
      <w:bCs/>
      <w:smallCaps/>
      <w:color w:val="0F4761" w:themeColor="accent1" w:themeShade="BF"/>
      <w:spacing w:val="5"/>
    </w:rPr>
  </w:style>
  <w:style w:type="table" w:styleId="TableGrid">
    <w:name w:val="Table Grid"/>
    <w:basedOn w:val="TableNormal"/>
    <w:uiPriority w:val="39"/>
    <w:rsid w:val="00EB0C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C76B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76B0"/>
  </w:style>
  <w:style w:type="paragraph" w:styleId="Footer">
    <w:name w:val="footer"/>
    <w:basedOn w:val="Normal"/>
    <w:link w:val="FooterChar"/>
    <w:uiPriority w:val="99"/>
    <w:unhideWhenUsed/>
    <w:rsid w:val="006C76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76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269efb-eeb6-4b46-8c31-12129d03b014}" enabled="0" method="" siteId="{82269efb-eeb6-4b46-8c31-12129d03b014}" removed="1"/>
</clbl:labelList>
</file>

<file path=docProps/app.xml><?xml version="1.0" encoding="utf-8"?>
<Properties xmlns="http://schemas.openxmlformats.org/officeDocument/2006/extended-properties" xmlns:vt="http://schemas.openxmlformats.org/officeDocument/2006/docPropsVTypes">
  <Template>Normal</Template>
  <TotalTime>16</TotalTime>
  <Pages>2</Pages>
  <Words>717</Words>
  <Characters>4502</Characters>
  <Application>Microsoft Office Word</Application>
  <DocSecurity>0</DocSecurity>
  <Lines>187</Lines>
  <Paragraphs>77</Paragraphs>
  <ScaleCrop>false</ScaleCrop>
  <HeadingPairs>
    <vt:vector size="2" baseType="variant">
      <vt:variant>
        <vt:lpstr>Title</vt:lpstr>
      </vt:variant>
      <vt:variant>
        <vt:i4>1</vt:i4>
      </vt:variant>
    </vt:vector>
  </HeadingPairs>
  <TitlesOfParts>
    <vt:vector size="1" baseType="lpstr">
      <vt:lpstr/>
    </vt:vector>
  </TitlesOfParts>
  <Company>University of Hertfordshire</Company>
  <LinksUpToDate>false</LinksUpToDate>
  <CharactersWithSpaces>5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Handley</dc:creator>
  <cp:keywords/>
  <dc:description/>
  <cp:lastModifiedBy>Hackmann Corinna (NSFT)</cp:lastModifiedBy>
  <cp:revision>20</cp:revision>
  <dcterms:created xsi:type="dcterms:W3CDTF">2025-11-24T08:17:00Z</dcterms:created>
  <dcterms:modified xsi:type="dcterms:W3CDTF">2025-11-24T09:22:00Z</dcterms:modified>
</cp:coreProperties>
</file>